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8B5" w:rsidRDefault="006008B5" w:rsidP="006008B5">
      <w:pPr>
        <w:spacing w:line="480" w:lineRule="auto"/>
      </w:pPr>
      <w:bookmarkStart w:id="0" w:name="_GoBack"/>
      <w:bookmarkEnd w:id="0"/>
      <w:r>
        <w:rPr>
          <w:b/>
          <w:bCs/>
        </w:rPr>
        <w:t xml:space="preserve">Supplementary movie: </w:t>
      </w:r>
      <w:r w:rsidRPr="00343E7B">
        <w:t xml:space="preserve">EM-CCD observations of calcium waves in the nuclei of an </w:t>
      </w:r>
      <w:proofErr w:type="spellStart"/>
      <w:r w:rsidRPr="00343E7B">
        <w:t>aequorin</w:t>
      </w:r>
      <w:proofErr w:type="spellEnd"/>
      <w:r w:rsidRPr="00343E7B">
        <w:t xml:space="preserve">-expressing </w:t>
      </w:r>
      <w:r w:rsidRPr="00343E7B">
        <w:rPr>
          <w:i/>
        </w:rPr>
        <w:t>Arabidopsis</w:t>
      </w:r>
      <w:r w:rsidRPr="00343E7B">
        <w:t xml:space="preserve"> seedling. Plants were inoculated at the root apex (white asterisk) with CME of AgN23 WT at 100 µg</w:t>
      </w:r>
      <w:r>
        <w:t xml:space="preserve">/mL </w:t>
      </w:r>
      <w:r w:rsidRPr="00343E7B">
        <w:t>(n = 3). White arrows show luminescent nuclei. Scale bar: 2 cm.</w:t>
      </w:r>
    </w:p>
    <w:p w:rsidR="00D3393D" w:rsidRDefault="00D3393D"/>
    <w:sectPr w:rsidR="00D3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00562"/>
    <w:rsid w:val="000464A8"/>
    <w:rsid w:val="00300562"/>
    <w:rsid w:val="003E4B5F"/>
    <w:rsid w:val="00477FCA"/>
    <w:rsid w:val="005559D7"/>
    <w:rsid w:val="006008B5"/>
    <w:rsid w:val="006F4A2A"/>
    <w:rsid w:val="007D5BD9"/>
    <w:rsid w:val="008472F8"/>
    <w:rsid w:val="0097299F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1200D-BC5A-488B-97DE-E90BA7C55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4-06-25T10:43:00Z</dcterms:created>
  <dcterms:modified xsi:type="dcterms:W3CDTF">2024-06-25T10:43:00Z</dcterms:modified>
</cp:coreProperties>
</file>